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185" w:tblpY="1862"/>
        <w:tblW w:w="9814" w:type="dxa"/>
        <w:tblLook w:val="04A0" w:firstRow="1" w:lastRow="0" w:firstColumn="1" w:lastColumn="0" w:noHBand="0" w:noVBand="1"/>
      </w:tblPr>
      <w:tblGrid>
        <w:gridCol w:w="1525"/>
        <w:gridCol w:w="2160"/>
        <w:gridCol w:w="2880"/>
        <w:gridCol w:w="3249"/>
      </w:tblGrid>
      <w:tr w:rsidR="00200479" w:rsidRPr="00642BCC" w14:paraId="0D823173" w14:textId="77777777" w:rsidTr="00EA2DB7">
        <w:trPr>
          <w:trHeight w:val="53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ED52E3" w14:textId="77777777" w:rsidR="00200479" w:rsidRPr="00642BCC" w:rsidRDefault="00200479" w:rsidP="0020047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91923E" w14:textId="77777777" w:rsidR="00200479" w:rsidRPr="00642BCC" w:rsidRDefault="00200479" w:rsidP="0020047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A40018" w14:textId="77777777" w:rsidR="00200479" w:rsidRPr="00642BCC" w:rsidRDefault="00200479" w:rsidP="0020047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A47751" w14:textId="77777777" w:rsidR="00200479" w:rsidRPr="00642BCC" w:rsidRDefault="00200479" w:rsidP="0020047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urce</w:t>
            </w:r>
          </w:p>
        </w:tc>
      </w:tr>
      <w:tr w:rsidR="00200479" w:rsidRPr="00642BCC" w14:paraId="461A3379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C624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TA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4A37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F27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0BA3" w14:textId="1733C910" w:rsidR="00200479" w:rsidRPr="00642BCC" w:rsidRDefault="00642BCC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shihiro Izumiya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 Davis</w:t>
            </w:r>
          </w:p>
        </w:tc>
      </w:tr>
      <w:tr w:rsidR="00200479" w:rsidRPr="00642BCC" w14:paraId="05DD9102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78D4" w14:textId="090B8156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F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4EF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D7A9" w14:textId="71BBF0E4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/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 (IF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455C" w14:textId="77777777" w:rsidR="00642BCC" w:rsidRPr="00642BCC" w:rsidRDefault="00642BCC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ry S. Hayward,</w:t>
            </w:r>
          </w:p>
          <w:p w14:paraId="1AE95E91" w14:textId="0B721383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ohns Hopkins University</w:t>
            </w:r>
          </w:p>
        </w:tc>
      </w:tr>
      <w:tr w:rsidR="00200479" w:rsidRPr="00642BCC" w14:paraId="3D05C71D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B346" w14:textId="256899D0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RF45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4B16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6FD8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9E0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; sc-53883</w:t>
            </w:r>
          </w:p>
        </w:tc>
      </w:tr>
      <w:tr w:rsidR="00200479" w:rsidRPr="00642BCC" w14:paraId="4A47BC7B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8971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68B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75A5" w14:textId="3E7A026F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 (IF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1F1E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; sc-57889</w:t>
            </w:r>
          </w:p>
        </w:tc>
      </w:tr>
      <w:tr w:rsidR="00200479" w:rsidRPr="00642BCC" w14:paraId="260C2518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9AD1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8.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1F7D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D6E7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233F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; sc-65446</w:t>
            </w:r>
          </w:p>
        </w:tc>
      </w:tr>
      <w:tr w:rsidR="00200479" w:rsidRPr="00642BCC" w14:paraId="51565969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D147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562D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DDD5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F3EB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I; 13-214-050</w:t>
            </w:r>
          </w:p>
        </w:tc>
      </w:tr>
      <w:tr w:rsidR="00200479" w:rsidRPr="00642BCC" w14:paraId="3271DF64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DF37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bul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4B86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27F9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000 (WB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628F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; T5326</w:t>
            </w:r>
          </w:p>
        </w:tc>
      </w:tr>
      <w:tr w:rsidR="00200479" w:rsidRPr="00642BCC" w14:paraId="671DF814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D831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D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B9F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6E0E" w14:textId="6945A76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IF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="00642BCC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-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FECD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hyl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A302-528A</w:t>
            </w:r>
          </w:p>
        </w:tc>
      </w:tr>
      <w:tr w:rsidR="00200479" w:rsidRPr="00642BCC" w14:paraId="7E96C765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0FE7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D2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D553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CB23" w14:textId="205A91AB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="00642BCC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 (IF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="00642BCC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-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CC76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hyl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A301-283A</w:t>
            </w:r>
          </w:p>
        </w:tc>
      </w:tr>
      <w:tr w:rsidR="00200479" w:rsidRPr="00642BCC" w14:paraId="0794C717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69B2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DM2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C32E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9CBF" w14:textId="04B23308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/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 (IF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</w:t>
            </w:r>
            <w:r w:rsidR="00642BCC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077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D Millipore; 09-864</w:t>
            </w:r>
          </w:p>
        </w:tc>
      </w:tr>
      <w:tr w:rsidR="00200479" w:rsidRPr="00642BCC" w14:paraId="0CDFA4F6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62E4" w14:textId="7402A2E3" w:rsidR="00200479" w:rsidRPr="00642BCC" w:rsidRDefault="00EA2DB7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rmal </w:t>
            </w:r>
            <w:proofErr w:type="spellStart"/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C51C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46C0" w14:textId="77777777" w:rsidR="00642BCC" w:rsidRPr="00642BCC" w:rsidRDefault="00642BCC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0-</w:t>
            </w:r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 (IF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2B927573" w14:textId="35EB0E57" w:rsidR="00200479" w:rsidRPr="00642BCC" w:rsidRDefault="00642BCC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-</w:t>
            </w:r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µg (</w:t>
            </w:r>
            <w:proofErr w:type="spellStart"/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920C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; 2729S</w:t>
            </w:r>
          </w:p>
        </w:tc>
      </w:tr>
      <w:tr w:rsidR="00200479" w:rsidRPr="00642BCC" w14:paraId="45DF9E04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3998" w14:textId="68397537" w:rsidR="00200479" w:rsidRPr="00642BCC" w:rsidRDefault="00EA2DB7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rmal </w:t>
            </w:r>
            <w:proofErr w:type="spellStart"/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8051" w14:textId="05A74332" w:rsidR="00200479" w:rsidRPr="00642BCC" w:rsidRDefault="00642BCC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  <w:bookmarkStart w:id="0" w:name="_GoBack"/>
            <w:bookmarkEnd w:id="0"/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use mono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8643" w14:textId="76AB1839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 (IF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642BCC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-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5BEF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nta Cruz; sc-2025</w:t>
            </w:r>
          </w:p>
        </w:tc>
      </w:tr>
      <w:tr w:rsidR="00200479" w:rsidRPr="00642BCC" w14:paraId="59F93EE9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D027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33B2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111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D954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ab1791</w:t>
            </w:r>
          </w:p>
        </w:tc>
      </w:tr>
      <w:tr w:rsidR="00200479" w:rsidRPr="00642BCC" w14:paraId="2495440A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50D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27me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9DB9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BCF1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3169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Motif; 39155</w:t>
            </w:r>
          </w:p>
        </w:tc>
      </w:tr>
      <w:tr w:rsidR="00200479" w:rsidRPr="00642BCC" w14:paraId="66A7B7F0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04A2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4me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7BE4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A6C7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0F09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Motif; 39159</w:t>
            </w:r>
          </w:p>
        </w:tc>
      </w:tr>
      <w:tr w:rsidR="00200479" w:rsidRPr="00642BCC" w14:paraId="56A780A9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7310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36me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16D6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EA68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6960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ab9049</w:t>
            </w:r>
          </w:p>
        </w:tc>
      </w:tr>
      <w:tr w:rsidR="00200479" w:rsidRPr="00642BCC" w14:paraId="0CFC9391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A5BD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79me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3566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8011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E93D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Motif; 39143</w:t>
            </w:r>
          </w:p>
        </w:tc>
      </w:tr>
      <w:tr w:rsidR="00200479" w:rsidRPr="00642BCC" w14:paraId="72AEC504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E350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4a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5265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E0D5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13D5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Motif; 39699</w:t>
            </w:r>
          </w:p>
        </w:tc>
      </w:tr>
      <w:tr w:rsidR="00200479" w:rsidRPr="00642BCC" w14:paraId="351F628C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2736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3K36a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06BB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EBAE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5172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ive Motif; 39281</w:t>
            </w:r>
          </w:p>
        </w:tc>
      </w:tr>
      <w:tr w:rsidR="00200479" w:rsidRPr="00642BCC" w14:paraId="1083C4A4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7080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YBP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9798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8BC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C20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ab5976</w:t>
            </w:r>
          </w:p>
        </w:tc>
      </w:tr>
      <w:tr w:rsidR="00200479" w:rsidRPr="00642BCC" w14:paraId="6CDF984A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743D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NG1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0586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DCD2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1093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ab3832</w:t>
            </w:r>
          </w:p>
        </w:tc>
      </w:tr>
      <w:tr w:rsidR="00200479" w:rsidRPr="00642BCC" w14:paraId="7B07DBD5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3442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N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BF09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 poly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AE28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µg (</w:t>
            </w:r>
            <w:proofErr w:type="spellStart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3854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vanced Biotechnologies; 13-210-100</w:t>
            </w:r>
          </w:p>
        </w:tc>
      </w:tr>
      <w:tr w:rsidR="00200479" w:rsidRPr="00642BCC" w14:paraId="1D8E1A20" w14:textId="77777777" w:rsidTr="00EA2DB7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7B1A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A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970B" w14:textId="77777777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1EB" w14:textId="507B20C3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1000 (WB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/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 (IF)</w:t>
            </w:r>
            <w:r w:rsidR="009D1055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0C15EDA9" w14:textId="2F5C0F67" w:rsidR="00200479" w:rsidRPr="00642BCC" w:rsidRDefault="009D1055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µg (</w:t>
            </w:r>
            <w:proofErr w:type="spellStart"/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P</w:t>
            </w:r>
            <w:proofErr w:type="spellEnd"/>
            <w:r w:rsidR="00200479" w:rsidRPr="00642B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9B0E" w14:textId="630BD7EF" w:rsidR="009D1055" w:rsidRPr="00642BCC" w:rsidRDefault="009D1055" w:rsidP="009D1055">
            <w:pPr>
              <w:rPr>
                <w:rFonts w:ascii="Arial" w:hAnsi="Arial" w:cs="Arial"/>
                <w:sz w:val="22"/>
                <w:szCs w:val="22"/>
              </w:rPr>
            </w:pPr>
            <w:r w:rsidRPr="00642BCC">
              <w:rPr>
                <w:rFonts w:ascii="Arial" w:hAnsi="Arial" w:cs="Arial"/>
                <w:sz w:val="22"/>
                <w:szCs w:val="22"/>
              </w:rPr>
              <w:t>Sigma; F1804</w:t>
            </w:r>
          </w:p>
          <w:p w14:paraId="404B2318" w14:textId="3E4257EB" w:rsidR="00200479" w:rsidRPr="00642BCC" w:rsidRDefault="00200479" w:rsidP="0020047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6F8CFF42" w14:textId="77777777" w:rsidR="00054EF0" w:rsidRPr="00642BCC" w:rsidRDefault="00200479" w:rsidP="00642BCC">
      <w:pPr>
        <w:jc w:val="both"/>
        <w:rPr>
          <w:rFonts w:ascii="Arial" w:hAnsi="Arial" w:cs="Arial"/>
          <w:sz w:val="22"/>
          <w:szCs w:val="22"/>
        </w:rPr>
      </w:pPr>
      <w:r w:rsidRPr="00642BCC">
        <w:rPr>
          <w:rFonts w:ascii="Arial" w:hAnsi="Arial" w:cs="Arial"/>
          <w:sz w:val="22"/>
          <w:szCs w:val="22"/>
        </w:rPr>
        <w:t>Table S1. List of antibodies used in this study.</w:t>
      </w:r>
    </w:p>
    <w:p w14:paraId="0F298BAE" w14:textId="77777777" w:rsidR="00200479" w:rsidRPr="00642BCC" w:rsidRDefault="00200479">
      <w:pPr>
        <w:rPr>
          <w:rFonts w:ascii="Arial" w:hAnsi="Arial"/>
          <w:sz w:val="22"/>
          <w:szCs w:val="22"/>
        </w:rPr>
      </w:pPr>
    </w:p>
    <w:sectPr w:rsidR="00200479" w:rsidRPr="00642BCC" w:rsidSect="00642B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075FB" w14:textId="77777777" w:rsidR="00EE71D2" w:rsidRDefault="00EE71D2" w:rsidP="00200479">
      <w:r>
        <w:separator/>
      </w:r>
    </w:p>
  </w:endnote>
  <w:endnote w:type="continuationSeparator" w:id="0">
    <w:p w14:paraId="56E005D2" w14:textId="77777777" w:rsidR="00EE71D2" w:rsidRDefault="00EE71D2" w:rsidP="00200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E039B3" w14:textId="77777777" w:rsidR="00EE71D2" w:rsidRDefault="00EE71D2" w:rsidP="00200479">
      <w:r>
        <w:separator/>
      </w:r>
    </w:p>
  </w:footnote>
  <w:footnote w:type="continuationSeparator" w:id="0">
    <w:p w14:paraId="5AAC058E" w14:textId="77777777" w:rsidR="00EE71D2" w:rsidRDefault="00EE71D2" w:rsidP="00200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479"/>
    <w:rsid w:val="001C5F52"/>
    <w:rsid w:val="00200479"/>
    <w:rsid w:val="00572D3A"/>
    <w:rsid w:val="00642BCC"/>
    <w:rsid w:val="009D1055"/>
    <w:rsid w:val="009D6F0E"/>
    <w:rsid w:val="00A97288"/>
    <w:rsid w:val="00D21DFF"/>
    <w:rsid w:val="00EA2DB7"/>
    <w:rsid w:val="00EE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40FB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4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479"/>
  </w:style>
  <w:style w:type="paragraph" w:styleId="Footer">
    <w:name w:val="footer"/>
    <w:basedOn w:val="Normal"/>
    <w:link w:val="FooterChar"/>
    <w:uiPriority w:val="99"/>
    <w:unhideWhenUsed/>
    <w:rsid w:val="002004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47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4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479"/>
  </w:style>
  <w:style w:type="paragraph" w:styleId="Footer">
    <w:name w:val="footer"/>
    <w:basedOn w:val="Normal"/>
    <w:link w:val="FooterChar"/>
    <w:uiPriority w:val="99"/>
    <w:unhideWhenUsed/>
    <w:rsid w:val="002004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9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olt</cp:lastModifiedBy>
  <cp:revision>2</cp:revision>
  <cp:lastPrinted>2019-08-08T13:01:00Z</cp:lastPrinted>
  <dcterms:created xsi:type="dcterms:W3CDTF">2019-08-08T13:47:00Z</dcterms:created>
  <dcterms:modified xsi:type="dcterms:W3CDTF">2019-08-08T13:47:00Z</dcterms:modified>
</cp:coreProperties>
</file>